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D1E9F" w14:textId="197C4384" w:rsidR="006A3DB6" w:rsidRPr="00D67A1A" w:rsidRDefault="006A3DB6" w:rsidP="006A3DB6">
      <w:pPr>
        <w:spacing w:after="200" w:line="240" w:lineRule="auto"/>
        <w:rPr>
          <w:rFonts w:ascii="Arial" w:eastAsia="Times New Roman" w:hAnsi="Arial" w:cs="Arial"/>
          <w:i/>
          <w:iCs/>
          <w:color w:val="44546A"/>
          <w:sz w:val="20"/>
          <w:szCs w:val="20"/>
          <w:lang w:val="en-US"/>
        </w:rPr>
      </w:pPr>
      <w:r w:rsidRPr="00D67A1A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Supplemental table S1. </w:t>
      </w:r>
      <w:r w:rsidRPr="00D67A1A">
        <w:rPr>
          <w:rFonts w:ascii="Arial" w:eastAsia="Times New Roman" w:hAnsi="Arial" w:cs="Arial"/>
          <w:sz w:val="20"/>
          <w:szCs w:val="20"/>
          <w:lang w:val="en-US"/>
        </w:rPr>
        <w:t>Seroprevalence of HEV in the United States 2009-2016</w:t>
      </w:r>
      <w:r w:rsidR="00B0217B"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A3DB6" w:rsidRPr="00444269" w14:paraId="324042C9" w14:textId="77777777" w:rsidTr="0048027B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CAB20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ANES Cycle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DE403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G Assay</w:t>
            </w:r>
          </w:p>
          <w:p w14:paraId="12C10476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oprevalence</w:t>
            </w:r>
          </w:p>
          <w:p w14:paraId="11D4CD48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3EF4A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M Assay Seroprevalence</w:t>
            </w:r>
          </w:p>
          <w:p w14:paraId="7C8FC332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6A3DB6" w:rsidRPr="00444269" w14:paraId="4B6E7F35" w14:textId="77777777" w:rsidTr="0048027B">
        <w:trPr>
          <w:trHeight w:val="373"/>
        </w:trPr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EE8F7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C44A9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% (5.1%, 7.0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30E0B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% (0.3%, 0.8%)</w:t>
            </w:r>
          </w:p>
        </w:tc>
      </w:tr>
      <w:tr w:rsidR="006A3DB6" w:rsidRPr="00444269" w14:paraId="17E7AAFA" w14:textId="77777777" w:rsidTr="0048027B">
        <w:trPr>
          <w:trHeight w:val="373"/>
        </w:trPr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2EB78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044EB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% (4.6%, 7.0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0BB8B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% (1.2%, 2.2%)</w:t>
            </w:r>
          </w:p>
        </w:tc>
      </w:tr>
      <w:tr w:rsidR="006A3DB6" w:rsidRPr="00444269" w14:paraId="70D27910" w14:textId="77777777" w:rsidTr="0048027B">
        <w:trPr>
          <w:trHeight w:val="373"/>
        </w:trPr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6E661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0DB80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% (3.7%, 6.0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1832F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% (0.3%, 1.1%)</w:t>
            </w:r>
          </w:p>
        </w:tc>
      </w:tr>
      <w:tr w:rsidR="006A3DB6" w:rsidRPr="00444269" w14:paraId="5266A6DD" w14:textId="77777777" w:rsidTr="0048027B">
        <w:trPr>
          <w:trHeight w:val="373"/>
        </w:trPr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B5698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5E1C1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8.10% (7.0%, 10.0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28F78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% (0.9%, 2.2%)</w:t>
            </w:r>
          </w:p>
        </w:tc>
      </w:tr>
      <w:tr w:rsidR="006A3DB6" w:rsidRPr="00444269" w14:paraId="54C9B502" w14:textId="77777777" w:rsidTr="0048027B">
        <w:trPr>
          <w:trHeight w:val="373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C55EF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 2009-201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99003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% (5.6%, 7.0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682ED" w14:textId="77777777" w:rsidR="006A3DB6" w:rsidRPr="00444269" w:rsidRDefault="006A3DB6" w:rsidP="004802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442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% (0.8%, 1.2%)</w:t>
            </w:r>
          </w:p>
        </w:tc>
      </w:tr>
    </w:tbl>
    <w:p w14:paraId="5931F1AE" w14:textId="77777777" w:rsidR="006A3DB6" w:rsidRDefault="006A3DB6" w:rsidP="006A3DB6">
      <w:pPr>
        <w:spacing w:line="256" w:lineRule="auto"/>
        <w:rPr>
          <w:rFonts w:ascii="Arial" w:eastAsia="Times New Roman" w:hAnsi="Arial" w:cs="Arial"/>
          <w:sz w:val="20"/>
          <w:szCs w:val="20"/>
        </w:rPr>
      </w:pPr>
      <w:r w:rsidRPr="00444269">
        <w:rPr>
          <w:rFonts w:ascii="Arial" w:eastAsia="Times New Roman" w:hAnsi="Arial" w:cs="Arial"/>
          <w:sz w:val="20"/>
          <w:szCs w:val="20"/>
        </w:rPr>
        <w:t> </w:t>
      </w:r>
    </w:p>
    <w:p w14:paraId="6C1185E3" w14:textId="77777777" w:rsidR="006A3DB6" w:rsidRDefault="006A3DB6" w:rsidP="006A3DB6">
      <w:pPr>
        <w:spacing w:line="256" w:lineRule="auto"/>
        <w:rPr>
          <w:rFonts w:ascii="Arial" w:eastAsia="Times New Roman" w:hAnsi="Arial" w:cs="Arial"/>
          <w:sz w:val="20"/>
          <w:szCs w:val="20"/>
        </w:rPr>
      </w:pPr>
    </w:p>
    <w:p w14:paraId="774A41F5" w14:textId="77777777" w:rsidR="006A3DB6" w:rsidRPr="00444269" w:rsidRDefault="006A3DB6" w:rsidP="006A3DB6">
      <w:pPr>
        <w:spacing w:line="256" w:lineRule="auto"/>
        <w:rPr>
          <w:rFonts w:ascii="Arial" w:eastAsia="Times New Roman" w:hAnsi="Arial" w:cs="Arial"/>
          <w:sz w:val="20"/>
          <w:szCs w:val="20"/>
        </w:rPr>
      </w:pPr>
    </w:p>
    <w:p w14:paraId="76D154CD" w14:textId="77777777" w:rsidR="006A3DB6" w:rsidRPr="00444269" w:rsidRDefault="006A3DB6" w:rsidP="006A3DB6">
      <w:pPr>
        <w:spacing w:line="256" w:lineRule="auto"/>
        <w:rPr>
          <w:rFonts w:ascii="Arial" w:eastAsia="Times New Roman" w:hAnsi="Arial" w:cs="Arial"/>
          <w:sz w:val="20"/>
          <w:szCs w:val="20"/>
        </w:rPr>
      </w:pPr>
    </w:p>
    <w:sectPr w:rsidR="006A3DB6" w:rsidRPr="00444269" w:rsidSect="006A3DB6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67144" w14:textId="77777777" w:rsidR="00000000" w:rsidRDefault="00B0217B">
      <w:pPr>
        <w:spacing w:after="0" w:line="240" w:lineRule="auto"/>
      </w:pPr>
      <w:r>
        <w:separator/>
      </w:r>
    </w:p>
  </w:endnote>
  <w:endnote w:type="continuationSeparator" w:id="0">
    <w:p w14:paraId="79028953" w14:textId="77777777" w:rsidR="00000000" w:rsidRDefault="00B02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9602905"/>
      <w:docPartObj>
        <w:docPartGallery w:val="Page Numbers (Bottom of Page)"/>
        <w:docPartUnique/>
      </w:docPartObj>
    </w:sdtPr>
    <w:sdtEndPr/>
    <w:sdtContent>
      <w:p w14:paraId="363CA687" w14:textId="77777777" w:rsidR="00C9713B" w:rsidRDefault="006A3DB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FCD5399" w14:textId="77777777" w:rsidR="00C9713B" w:rsidRDefault="00B0217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54C72" w14:textId="77777777" w:rsidR="00000000" w:rsidRDefault="00B0217B">
      <w:pPr>
        <w:spacing w:after="0" w:line="240" w:lineRule="auto"/>
      </w:pPr>
      <w:r>
        <w:separator/>
      </w:r>
    </w:p>
  </w:footnote>
  <w:footnote w:type="continuationSeparator" w:id="0">
    <w:p w14:paraId="0B9FF0D4" w14:textId="77777777" w:rsidR="00000000" w:rsidRDefault="00B02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B6"/>
    <w:rsid w:val="006A3DB6"/>
    <w:rsid w:val="00954893"/>
    <w:rsid w:val="00B0217B"/>
    <w:rsid w:val="00D1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530C5"/>
  <w15:chartTrackingRefBased/>
  <w15:docId w15:val="{262458DF-3C88-42AE-AB7E-C63953CE2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DB6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A3D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A3DB6"/>
    <w:rPr>
      <w:lang w:val="es-AR"/>
    </w:rPr>
  </w:style>
  <w:style w:type="character" w:styleId="Nmerodelnea">
    <w:name w:val="line number"/>
    <w:basedOn w:val="Fuentedeprrafopredeter"/>
    <w:uiPriority w:val="99"/>
    <w:semiHidden/>
    <w:unhideWhenUsed/>
    <w:rsid w:val="006A3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6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Pisano</dc:creator>
  <cp:keywords/>
  <dc:description/>
  <cp:lastModifiedBy>María Belén Pisano</cp:lastModifiedBy>
  <cp:revision>3</cp:revision>
  <dcterms:created xsi:type="dcterms:W3CDTF">2022-07-28T16:47:00Z</dcterms:created>
  <dcterms:modified xsi:type="dcterms:W3CDTF">2022-07-28T16:47:00Z</dcterms:modified>
</cp:coreProperties>
</file>